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00F15" w14:textId="77777777" w:rsidR="00000C78" w:rsidRPr="0081232F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bookmarkStart w:id="0" w:name="_GoBack"/>
      <w:bookmarkEnd w:id="0"/>
      <w:r w:rsidRPr="0081232F">
        <w:rPr>
          <w:rFonts w:ascii="Calibri" w:eastAsia="Times New Roman" w:hAnsi="Calibri"/>
          <w:b/>
          <w:bCs/>
          <w:color w:val="000000"/>
          <w:sz w:val="22"/>
          <w:szCs w:val="22"/>
        </w:rPr>
        <w:t>S</w:t>
      </w:r>
      <w:r>
        <w:rPr>
          <w:rFonts w:ascii="Calibri" w:eastAsia="Times New Roman" w:hAnsi="Calibri"/>
          <w:b/>
          <w:bCs/>
          <w:color w:val="000000"/>
          <w:sz w:val="22"/>
          <w:szCs w:val="22"/>
        </w:rPr>
        <w:t>1 Table</w:t>
      </w:r>
      <w:r w:rsidRPr="0081232F">
        <w:rPr>
          <w:rFonts w:ascii="Calibri" w:eastAsia="Times New Roman" w:hAnsi="Calibri"/>
          <w:b/>
          <w:bCs/>
          <w:color w:val="000000"/>
          <w:sz w:val="22"/>
          <w:szCs w:val="22"/>
        </w:rPr>
        <w:t xml:space="preserve">. </w:t>
      </w:r>
      <w:r w:rsidRPr="0081232F">
        <w:rPr>
          <w:rFonts w:ascii="Calibri" w:eastAsia="Times New Roman" w:hAnsi="Calibri"/>
          <w:bCs/>
          <w:color w:val="000000"/>
          <w:sz w:val="22"/>
          <w:szCs w:val="22"/>
        </w:rPr>
        <w:t xml:space="preserve">Correlation matrix for environmental variables screened for </w:t>
      </w:r>
      <w:r w:rsidRPr="0081232F">
        <w:rPr>
          <w:rFonts w:ascii="Calibri" w:eastAsia="Times New Roman" w:hAnsi="Calibri"/>
          <w:bCs/>
          <w:i/>
          <w:iCs/>
          <w:color w:val="000000"/>
          <w:sz w:val="22"/>
          <w:szCs w:val="22"/>
        </w:rPr>
        <w:t>Sphagnum</w:t>
      </w:r>
      <w:r w:rsidRPr="0081232F">
        <w:rPr>
          <w:rFonts w:ascii="Calibri" w:eastAsia="Times New Roman" w:hAnsi="Calibri"/>
          <w:bCs/>
          <w:color w:val="000000"/>
          <w:sz w:val="22"/>
          <w:szCs w:val="22"/>
        </w:rPr>
        <w:t>-peatland models.</w:t>
      </w:r>
      <w:r>
        <w:rPr>
          <w:rFonts w:ascii="Calibri" w:eastAsia="Times New Roman" w:hAnsi="Calibri"/>
          <w:bCs/>
          <w:color w:val="000000"/>
          <w:sz w:val="22"/>
          <w:szCs w:val="22"/>
        </w:rPr>
        <w:t xml:space="preserve"> </w:t>
      </w:r>
      <w:r w:rsidRPr="0081232F">
        <w:rPr>
          <w:rFonts w:ascii="Calibri" w:eastAsia="Times New Roman" w:hAnsi="Calibri"/>
          <w:color w:val="000000"/>
          <w:sz w:val="22"/>
          <w:szCs w:val="22"/>
        </w:rPr>
        <w:t>Pearson correlation coefficients; highlighted cells indicate strong correlations (r &gt; 0.7).</w:t>
      </w:r>
    </w:p>
    <w:p w14:paraId="5D4F801A" w14:textId="77777777" w:rsidR="00000C78" w:rsidRPr="0081232F" w:rsidRDefault="00000C78" w:rsidP="00000C78">
      <w:pPr>
        <w:rPr>
          <w:rFonts w:asciiTheme="majorHAnsi" w:hAnsiTheme="majorHAnsi"/>
          <w:b/>
          <w:sz w:val="22"/>
          <w:szCs w:val="22"/>
        </w:rPr>
      </w:pPr>
    </w:p>
    <w:tbl>
      <w:tblPr>
        <w:tblW w:w="126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18"/>
        <w:gridCol w:w="518"/>
        <w:gridCol w:w="497"/>
      </w:tblGrid>
      <w:tr w:rsidR="00000C78" w:rsidRPr="00514AAC" w14:paraId="5191A9F2" w14:textId="77777777" w:rsidTr="008529C6">
        <w:trPr>
          <w:trHeight w:val="2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25FB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4D3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3CDA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27D3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C9F12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F5213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894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A613F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19789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F40F5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B6D7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4D04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7668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5976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C9FF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3C70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177D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72AE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24A5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B562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2DAB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D462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S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9695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000C78" w:rsidRPr="00514AAC" w14:paraId="32DEA390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17E42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57F8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AE1F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BC54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C1B0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4792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E40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C63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3ED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988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EF8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BD30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C4F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2743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6F4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801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AB9A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B20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99A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1B4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BE99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C59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E30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10451C01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58B0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67F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BA7A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969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38D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27A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F4D3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146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EDA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421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249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63DF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53F9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846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1AAB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5B9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D4D8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314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051D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EE1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759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543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2E6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342DF832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00E5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235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90E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A36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0DD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013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BC00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6C1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99F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B1F4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D29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B97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ABD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BF6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7A98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FC8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A9D2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163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109C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145E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284E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18CA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DAA6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0EE97F79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76F67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9A91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7EB8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3B1F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6B8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B4AA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C74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504E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A926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239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5AEE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933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2AE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C6E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E489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4677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C4B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4E98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F2D8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F70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A9C1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A13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441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44E36984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EE05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FDF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103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D419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9DA0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E23C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25B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CB1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C4E3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1D4F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10E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643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1D7E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4E85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19A7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605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F70F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EC7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C1C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E2D9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7B9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CBD8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9E1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1D6F1CC6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B748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263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E1E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ADB9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220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1F94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021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B4E2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01C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4B0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972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6DF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26D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1A5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53D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44B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B94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DDB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982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33F3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C6D5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103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740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41F83569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89AF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1C96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460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0FFF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9D1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617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E1D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42B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03C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C3F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E5F9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6695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50D7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38C8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737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F84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1B5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0C9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95A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B2C9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7FB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14CD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CB8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183CE4C0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5C84C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1EC9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D522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E6C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521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DE4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8349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2C1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2A1D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16F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E0D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3326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2B65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4EF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5E6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B5F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689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975D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063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DD27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C83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CD8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9B54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1C0F9AD5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5FCE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5BA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1967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7FC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285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7CE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87F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73E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6641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E9D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EA9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744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DF0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5858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098C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128F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D411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82B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A5C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3B4B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443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CEDB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9084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36370089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ADB4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A17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37B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C5F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93A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1629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82F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E03F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15B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DD8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312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E8C1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912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DC8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228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87BC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35A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FFE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5DB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229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736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B06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0B0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76EF7880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C698C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21A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34C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392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EF02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0969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C0B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56F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3E4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1F9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856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AEB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3E4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6EC7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DCE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C089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98A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B74F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44B8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3563D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018D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7A5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AA2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68B21C99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EBAB6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CDD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259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06B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2688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1F3C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7A6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2615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E2EB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D49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32C0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BF93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2DB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6A1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408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7A6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2CE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EE34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2A47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2CF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4078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1BE8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71DE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2CBB316E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0DF3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DA2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3D5F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4447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4E7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24F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A245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01E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0FF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5E81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4FD3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F86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1587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E80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38F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E3ED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A9E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AB7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653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EF23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F5F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F064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0D43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2D3A02E2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419D0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F3A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695F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794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3EC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55C0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EBE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0FC3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BB6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D22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1DE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A9B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E08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1EA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48A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142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7AA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6E7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0C937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1CF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35B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0B8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7C1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4C818F4F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D613C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F91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B27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E01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AB02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24F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965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435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F981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F15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C416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684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3D0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5BE9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85E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A0F3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5929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5389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F5BC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E5D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154CE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F56E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59D5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28AD34D9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A3D7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41C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4A0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7C76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A4D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76D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1E0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B90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FEA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A80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F53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68B8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B5F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AD5D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532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5B67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F51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1E3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200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1E1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E34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2A22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41101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600C806D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12860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69F8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B24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BF1C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A6A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21F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D3EB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BF1B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96E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EEAB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9E6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E8C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BF3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9295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4EC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611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59F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26C9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7265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A3860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90B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AA90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27F5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7DED83B6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C28B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2C6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675E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0C7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203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44D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919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60F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804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2BB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F81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123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F16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A7D9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1ECA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2C0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5B0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E8B1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99C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D9DF8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06C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B491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03C7F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6F1D7496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2EA6F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6DF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FFED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459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8965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513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863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DBA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7B6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AB5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AD88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C96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4699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165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4E6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5280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266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39A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754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658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0CF6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8FFF4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EB29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1CFD6FA7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7F86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1A3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5DF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7A9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BD2C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95F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F942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475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531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960F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9702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014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E57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5DF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C4B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B2D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CBF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C02D1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E81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7DD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7A7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6EAA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1DEB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392F0048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24BF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S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8D6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7B7B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D153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2EE2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9FC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D18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7338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7030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5180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52F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F7A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0D5E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B13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F55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6847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A6D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9AD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6F2E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A9F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E6AB4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0414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EC82" w14:textId="77777777" w:rsidR="00000C78" w:rsidRPr="00514AAC" w:rsidRDefault="00000C78" w:rsidP="008529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00C78" w:rsidRPr="00514AAC" w14:paraId="040B8116" w14:textId="77777777" w:rsidTr="008529C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A7D1" w14:textId="77777777" w:rsidR="00000C78" w:rsidRPr="00514AAC" w:rsidRDefault="00000C78" w:rsidP="008529C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4D8B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AAB8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A1E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B2B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6604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841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A54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415F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DCA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2E4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E7A1D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F5FBC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887CA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E17B6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9E5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69DA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34A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EA17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59E2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B11A9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6313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B235" w14:textId="77777777" w:rsidR="00000C78" w:rsidRPr="00514AAC" w:rsidRDefault="00000C78" w:rsidP="008529C6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14AAC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</w:tr>
    </w:tbl>
    <w:p w14:paraId="4863D6B3" w14:textId="77777777" w:rsidR="00000C78" w:rsidRDefault="00000C78" w:rsidP="00000C78">
      <w:pPr>
        <w:rPr>
          <w:rFonts w:asciiTheme="majorHAnsi" w:hAnsiTheme="majorHAnsi"/>
          <w:b/>
          <w:sz w:val="22"/>
          <w:szCs w:val="22"/>
        </w:rPr>
      </w:pPr>
    </w:p>
    <w:p w14:paraId="39306339" w14:textId="77777777" w:rsidR="00000C78" w:rsidRPr="00514AAC" w:rsidRDefault="00000C78" w:rsidP="00000C78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b/>
          <w:bCs/>
          <w:color w:val="000000"/>
          <w:sz w:val="22"/>
          <w:szCs w:val="22"/>
        </w:rPr>
        <w:t>Variable descriptions</w:t>
      </w:r>
    </w:p>
    <w:p w14:paraId="105B6584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 = Annual Mean Temperature</w:t>
      </w:r>
    </w:p>
    <w:p w14:paraId="1D522A55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2 = Mean Diurnal Range (Mean of monthly (max temp - min temp))</w:t>
      </w:r>
    </w:p>
    <w:p w14:paraId="742ECD40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 xml:space="preserve">BIO3 = </w:t>
      </w:r>
      <w:proofErr w:type="spellStart"/>
      <w:r w:rsidRPr="00514AAC">
        <w:rPr>
          <w:rFonts w:ascii="Calibri" w:eastAsia="Times New Roman" w:hAnsi="Calibri"/>
          <w:color w:val="000000"/>
          <w:sz w:val="22"/>
          <w:szCs w:val="22"/>
        </w:rPr>
        <w:t>Isothermality</w:t>
      </w:r>
      <w:proofErr w:type="spellEnd"/>
      <w:r w:rsidRPr="00514AAC">
        <w:rPr>
          <w:rFonts w:ascii="Calibri" w:eastAsia="Times New Roman" w:hAnsi="Calibri"/>
          <w:color w:val="000000"/>
          <w:sz w:val="22"/>
          <w:szCs w:val="22"/>
        </w:rPr>
        <w:t xml:space="preserve"> (BIO2/BIO7) (* 100)</w:t>
      </w:r>
    </w:p>
    <w:p w14:paraId="4285104D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4 = Temperature Seasonality (standard deviation *100)</w:t>
      </w:r>
    </w:p>
    <w:p w14:paraId="05CF4426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lastRenderedPageBreak/>
        <w:t>BIO5 = Max Temperature of Warmest Month</w:t>
      </w:r>
    </w:p>
    <w:p w14:paraId="7B76280A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6 = Min Temperature of Coldest Month</w:t>
      </w:r>
    </w:p>
    <w:p w14:paraId="7EEAF759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7 = Temperature Annual Range (BIO5-BIO6)</w:t>
      </w:r>
    </w:p>
    <w:p w14:paraId="17200AF2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8 = Mean Temperature of Wettest Quarter</w:t>
      </w:r>
    </w:p>
    <w:p w14:paraId="435091E6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9 = Mean Temperature of Driest Quarter</w:t>
      </w:r>
    </w:p>
    <w:p w14:paraId="04F9EFF0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0 = Mean Temperature of Warmest Quarter</w:t>
      </w:r>
    </w:p>
    <w:p w14:paraId="03767354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1 = Mean Temperature of Coldest Quarter</w:t>
      </w:r>
    </w:p>
    <w:p w14:paraId="72330646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2 = Annual Precipitation</w:t>
      </w:r>
    </w:p>
    <w:p w14:paraId="2A84A471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3 = Precipitation of Wettest Month</w:t>
      </w:r>
    </w:p>
    <w:p w14:paraId="3DA54404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4 = Precipitation of Driest Month</w:t>
      </w:r>
    </w:p>
    <w:p w14:paraId="082F1371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5 = Precipitation Seasonality (Coefficient of Variation)</w:t>
      </w:r>
    </w:p>
    <w:p w14:paraId="11097C31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6 = Precipitation of Wettest Quarter</w:t>
      </w:r>
    </w:p>
    <w:p w14:paraId="33EE28BC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7 = Precipitation of Driest Quarter</w:t>
      </w:r>
    </w:p>
    <w:p w14:paraId="529D9255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8 = Precipitation of Warmest Quarter</w:t>
      </w:r>
    </w:p>
    <w:p w14:paraId="02039F26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BIO19 = Precipitation of Coldest Quarter</w:t>
      </w:r>
    </w:p>
    <w:p w14:paraId="5FFD273B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Alt = Altitude</w:t>
      </w:r>
    </w:p>
    <w:p w14:paraId="0DD6E5A5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GST = Growing season temperature (mean of temperature, May to August)</w:t>
      </w:r>
    </w:p>
    <w:p w14:paraId="0834A1F1" w14:textId="77777777" w:rsidR="00000C78" w:rsidRPr="00514AAC" w:rsidRDefault="00000C78" w:rsidP="00000C78">
      <w:pPr>
        <w:rPr>
          <w:rFonts w:ascii="Calibri" w:eastAsia="Times New Roman" w:hAnsi="Calibri"/>
          <w:color w:val="000000"/>
          <w:sz w:val="22"/>
          <w:szCs w:val="22"/>
        </w:rPr>
      </w:pPr>
      <w:r w:rsidRPr="00514AAC">
        <w:rPr>
          <w:rFonts w:ascii="Calibri" w:eastAsia="Times New Roman" w:hAnsi="Calibri"/>
          <w:color w:val="000000"/>
          <w:sz w:val="22"/>
          <w:szCs w:val="22"/>
        </w:rPr>
        <w:t>SMD = Soil moisture deficit (mean annual precipitation - potential evapotranspiration)</w:t>
      </w:r>
    </w:p>
    <w:p w14:paraId="66355A76" w14:textId="77777777" w:rsidR="00000C78" w:rsidRPr="00514AAC" w:rsidRDefault="00000C78" w:rsidP="00000C78">
      <w:pPr>
        <w:rPr>
          <w:rFonts w:ascii="Calibri" w:hAnsi="Calibri"/>
          <w:b/>
          <w:sz w:val="22"/>
          <w:szCs w:val="22"/>
        </w:rPr>
      </w:pPr>
    </w:p>
    <w:p w14:paraId="27DC5EC0" w14:textId="77777777" w:rsidR="006D4EE4" w:rsidRDefault="00000C78"/>
    <w:sectPr w:rsidR="006D4EE4" w:rsidSect="00000C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C78"/>
    <w:rsid w:val="00000C78"/>
    <w:rsid w:val="00254FD0"/>
    <w:rsid w:val="003B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908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0C78"/>
    <w:rPr>
      <w:rFonts w:ascii="Verdana" w:eastAsiaTheme="minorEastAsia" w:hAnsi="Verdana" w:cs="Times New Roman"/>
      <w:sz w:val="18"/>
      <w:szCs w:val="18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0</Characters>
  <Application>Microsoft Macintosh Word</Application>
  <DocSecurity>0</DocSecurity>
  <Lines>21</Lines>
  <Paragraphs>6</Paragraphs>
  <ScaleCrop>false</ScaleCrop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 Oke</dc:creator>
  <cp:keywords/>
  <dc:description/>
  <cp:lastModifiedBy>Tobi Oke</cp:lastModifiedBy>
  <cp:revision>1</cp:revision>
  <dcterms:created xsi:type="dcterms:W3CDTF">2017-04-11T18:37:00Z</dcterms:created>
  <dcterms:modified xsi:type="dcterms:W3CDTF">2017-04-11T18:39:00Z</dcterms:modified>
</cp:coreProperties>
</file>